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Supplementary Table 3: Cox Proportional Hazards Analysis for DFS in Group Bi (Bilateral)</w:t>
      </w:r>
    </w:p>
    <w:tbl>
      <w:tblPr>
        <w:tblW w:w="9476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75"/>
        <w:gridCol w:w="2629"/>
        <w:gridCol w:w="1734"/>
        <w:gridCol w:w="833"/>
        <w:gridCol w:w="1636"/>
        <w:gridCol w:w="669"/>
      </w:tblGrid>
      <w:tr>
        <w:trPr>
          <w:tblHeader w:val="true"/>
        </w:trPr>
        <w:tc>
          <w:tcPr>
            <w:tcW w:w="19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Category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 xml:space="preserve">Univariable 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 xml:space="preserve">Multivariable 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29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R (95% CI)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HR (95% CI)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ND Adequacy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Inadequate-Bi LND (&lt;18/side)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8 (1.24–4.19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05 (1.10–3.82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24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0 vs. &lt;60 years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5 (0.77–2.37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97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0 (0.74–2.30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64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ale vs. Female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8 (0.67–2.43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58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5 (0.65–2.39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06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.5 vs. &lt;20.5 kg/m²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 (0.48–1.50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74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 (0.49–1.57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59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moking Status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urrent/Former vs. Never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8 (0.77–2.48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77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4 (0.74–2.42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31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lcohol Status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urrent/Former vs. Never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8 (0.67–2.09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68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5 (0.65–2.05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29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umor Subsit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n-tongue vs. Tongue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2 (0.80–2.51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30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7 (0.77–2.44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5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T Stag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3/4 vs. cT2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2 (0.86–2.70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50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6 (0.82–2.62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99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N Stag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N+ vs. cN0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8 (0.85–2.95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46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1 (0.80–2.85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03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T Stag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T3/4 vs. ypT0-2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2 (1.02–3.24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5 (0.91–2.98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99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N Stag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N+ vs. ypN0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18 (1.23–3.87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95 (1.08–3.51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VI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resent vs. Absent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65 (1.16–6.06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21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8 (0.98–5.29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55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NI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resent vs. Absent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78 (0.69–4.62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34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8 (0.60–4.15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5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Response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n-mPR vs. mPR/pCR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96 (1.10–3.48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78 (0.99–3.19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53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evel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Ⅳ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/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Ⅴ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resect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 vs. Yes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1 (0.75-3.45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89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9 (0.68-3.56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34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ICT Cycles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vs. &lt;3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51–1.62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45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52–1.67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10</w:t>
            </w:r>
          </w:p>
        </w:tc>
      </w:tr>
      <w:tr>
        <w:trPr/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djuvant Therapy</w:t>
            </w:r>
          </w:p>
        </w:tc>
        <w:tc>
          <w:tcPr>
            <w:tcW w:w="26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T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vs.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T</w:t>
            </w:r>
          </w:p>
        </w:tc>
        <w:tc>
          <w:tcPr>
            <w:tcW w:w="17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3 (0.41–1.30)</w:t>
            </w:r>
          </w:p>
        </w:tc>
        <w:tc>
          <w:tcPr>
            <w:tcW w:w="8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5</w:t>
            </w:r>
          </w:p>
        </w:tc>
        <w:tc>
          <w:tcPr>
            <w:tcW w:w="163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5 (0.42–1.35)</w:t>
            </w:r>
          </w:p>
        </w:tc>
        <w:tc>
          <w:tcPr>
            <w:tcW w:w="669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39</w:t>
            </w:r>
          </w:p>
        </w:tc>
      </w:tr>
      <w:tr>
        <w:trPr/>
        <w:tc>
          <w:tcPr>
            <w:tcW w:w="1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ajor Complications</w:t>
            </w:r>
          </w:p>
        </w:tc>
        <w:tc>
          <w:tcPr>
            <w:tcW w:w="262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lavien-Dindo ≥III vs. &lt;III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2 (0.90–3.69)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96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8 (0.82–3.44)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57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Note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 HR = Hazard Ratio; aHR = adjusted Hazard Ratio; Bold indicates statistical significance (p&lt;0.05)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5T06:55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EBD70C998940B5AE9984B930D3E9B8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